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FCC58A" w14:textId="0944F202" w:rsidR="00144FF1" w:rsidRPr="00144FF1" w:rsidRDefault="00A22B3E" w:rsidP="00144FF1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b/>
          <w:bCs/>
          <w:sz w:val="16"/>
          <w:szCs w:val="16"/>
        </w:rPr>
        <w:t>S</w:t>
      </w:r>
      <w:r>
        <w:rPr>
          <w:rFonts w:ascii="Times New Roman" w:hAnsi="Times New Roman" w:cs="Times New Roman" w:hint="eastAsia"/>
          <w:b/>
          <w:bCs/>
          <w:sz w:val="16"/>
          <w:szCs w:val="16"/>
        </w:rPr>
        <w:t>u</w:t>
      </w:r>
      <w:r>
        <w:rPr>
          <w:rFonts w:ascii="Times New Roman" w:hAnsi="Times New Roman" w:cs="Times New Roman"/>
          <w:b/>
          <w:bCs/>
          <w:sz w:val="16"/>
          <w:szCs w:val="16"/>
        </w:rPr>
        <w:t xml:space="preserve">pplementary </w:t>
      </w:r>
      <w:r w:rsidR="00472FC5" w:rsidRPr="00247A18">
        <w:rPr>
          <w:rFonts w:ascii="Times New Roman" w:hAnsi="Times New Roman" w:cs="Times New Roman"/>
          <w:b/>
          <w:bCs/>
          <w:sz w:val="16"/>
          <w:szCs w:val="16"/>
        </w:rPr>
        <w:t xml:space="preserve">Table </w:t>
      </w:r>
      <w:r w:rsidR="00144FF1">
        <w:rPr>
          <w:rFonts w:ascii="Times New Roman" w:hAnsi="Times New Roman" w:cs="Times New Roman"/>
          <w:b/>
          <w:bCs/>
          <w:sz w:val="16"/>
          <w:szCs w:val="16"/>
        </w:rPr>
        <w:t>1</w:t>
      </w:r>
      <w:r w:rsidR="00472FC5" w:rsidRPr="00247A18">
        <w:rPr>
          <w:rFonts w:ascii="Times New Roman" w:hAnsi="Times New Roman" w:cs="Times New Roman"/>
          <w:b/>
          <w:bCs/>
          <w:sz w:val="16"/>
          <w:szCs w:val="16"/>
        </w:rPr>
        <w:t>.</w:t>
      </w:r>
      <w:r w:rsidR="00144FF1" w:rsidRPr="00144FF1">
        <w:rPr>
          <w:rFonts w:ascii="Times New Roman" w:hAnsi="Times New Roman" w:cs="Times New Roman"/>
          <w:sz w:val="16"/>
          <w:szCs w:val="16"/>
        </w:rPr>
        <w:t xml:space="preserve"> </w:t>
      </w:r>
      <w:bookmarkStart w:id="0" w:name="_Hlk148645241"/>
      <w:r w:rsidR="00380B42" w:rsidRPr="00380B42">
        <w:rPr>
          <w:rFonts w:ascii="Times New Roman" w:hAnsi="Times New Roman" w:cs="Times New Roman"/>
          <w:sz w:val="16"/>
          <w:szCs w:val="16"/>
        </w:rPr>
        <w:t>Diagnostic Accuracy of the Multimodal ChatGPT-4V Model for Different Anatomical Regions and Imaging Modalities in USMLE-style Questions.</w:t>
      </w:r>
    </w:p>
    <w:tbl>
      <w:tblPr>
        <w:tblStyle w:val="2"/>
        <w:tblW w:w="5000" w:type="pct"/>
        <w:tblLook w:val="0620" w:firstRow="1" w:lastRow="0" w:firstColumn="0" w:lastColumn="0" w:noHBand="1" w:noVBand="1"/>
      </w:tblPr>
      <w:tblGrid>
        <w:gridCol w:w="2195"/>
        <w:gridCol w:w="1759"/>
        <w:gridCol w:w="2176"/>
        <w:gridCol w:w="2176"/>
      </w:tblGrid>
      <w:tr w:rsidR="00144FF1" w:rsidRPr="00247A18" w14:paraId="62B775BA" w14:textId="77777777" w:rsidTr="00E531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83"/>
        </w:trPr>
        <w:tc>
          <w:tcPr>
            <w:tcW w:w="1321" w:type="pct"/>
            <w:vAlign w:val="center"/>
          </w:tcPr>
          <w:bookmarkEnd w:id="0"/>
          <w:p w14:paraId="748D050E" w14:textId="203E501E" w:rsidR="00144FF1" w:rsidRPr="00247A18" w:rsidRDefault="00144FF1" w:rsidP="0084278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144FF1">
              <w:rPr>
                <w:rFonts w:ascii="Times New Roman" w:hAnsi="Times New Roman" w:cs="Times New Roman"/>
                <w:sz w:val="16"/>
                <w:szCs w:val="16"/>
              </w:rPr>
              <w:t>ategory</w:t>
            </w:r>
          </w:p>
        </w:tc>
        <w:tc>
          <w:tcPr>
            <w:tcW w:w="1059" w:type="pct"/>
            <w:vAlign w:val="center"/>
          </w:tcPr>
          <w:p w14:paraId="6107DBC0" w14:textId="5C8AB796" w:rsidR="00144FF1" w:rsidRPr="00247A18" w:rsidRDefault="00144FF1" w:rsidP="0084278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144FF1">
              <w:rPr>
                <w:rFonts w:ascii="Times New Roman" w:hAnsi="Times New Roman" w:cs="Times New Roman"/>
                <w:sz w:val="16"/>
                <w:szCs w:val="16"/>
              </w:rPr>
              <w:t>Numb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f </w:t>
            </w:r>
            <w:r w:rsidR="00043705">
              <w:rPr>
                <w:rFonts w:ascii="Times New Roman" w:hAnsi="Times New Roman" w:cs="Times New Roman"/>
                <w:sz w:val="16"/>
                <w:szCs w:val="16"/>
              </w:rPr>
              <w:t>questions</w:t>
            </w:r>
          </w:p>
        </w:tc>
        <w:tc>
          <w:tcPr>
            <w:tcW w:w="1310" w:type="pct"/>
            <w:vAlign w:val="center"/>
          </w:tcPr>
          <w:p w14:paraId="058643B9" w14:textId="540EF982" w:rsidR="00144FF1" w:rsidRPr="00247A18" w:rsidRDefault="00144FF1" w:rsidP="0084278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144FF1">
              <w:rPr>
                <w:rFonts w:ascii="Times New Roman" w:hAnsi="Times New Roman" w:cs="Times New Roman"/>
                <w:sz w:val="16"/>
                <w:szCs w:val="16"/>
              </w:rPr>
              <w:t>Number of correct answers</w:t>
            </w:r>
          </w:p>
        </w:tc>
        <w:tc>
          <w:tcPr>
            <w:tcW w:w="1310" w:type="pct"/>
            <w:vAlign w:val="center"/>
          </w:tcPr>
          <w:p w14:paraId="0AE0C410" w14:textId="37272FAD" w:rsidR="00144FF1" w:rsidRPr="00247A18" w:rsidRDefault="00144FF1" w:rsidP="0084278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value</w:t>
            </w:r>
          </w:p>
        </w:tc>
      </w:tr>
      <w:tr w:rsidR="00E02D80" w:rsidRPr="00247A18" w14:paraId="1EAF1343" w14:textId="77777777" w:rsidTr="00E531F9">
        <w:trPr>
          <w:cantSplit/>
          <w:trHeight w:val="283"/>
        </w:trPr>
        <w:tc>
          <w:tcPr>
            <w:tcW w:w="3690" w:type="pct"/>
            <w:gridSpan w:val="3"/>
            <w:noWrap/>
            <w:vAlign w:val="center"/>
          </w:tcPr>
          <w:p w14:paraId="3F4E83C1" w14:textId="3DAE24D2" w:rsidR="00E02D80" w:rsidRPr="00E531F9" w:rsidRDefault="00E02D80" w:rsidP="00842783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31F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fferent Anatomical Regions</w:t>
            </w:r>
          </w:p>
        </w:tc>
        <w:tc>
          <w:tcPr>
            <w:tcW w:w="1310" w:type="pct"/>
            <w:vAlign w:val="center"/>
          </w:tcPr>
          <w:p w14:paraId="3310E005" w14:textId="671495A2" w:rsidR="00E02D80" w:rsidRPr="00247A18" w:rsidRDefault="00E02D80" w:rsidP="0084278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53</w:t>
            </w:r>
          </w:p>
        </w:tc>
      </w:tr>
      <w:tr w:rsidR="00144FF1" w:rsidRPr="00247A18" w14:paraId="3024AEF3" w14:textId="77777777" w:rsidTr="00E531F9">
        <w:trPr>
          <w:cantSplit/>
          <w:trHeight w:val="283"/>
        </w:trPr>
        <w:tc>
          <w:tcPr>
            <w:tcW w:w="1321" w:type="pct"/>
            <w:noWrap/>
            <w:vAlign w:val="center"/>
          </w:tcPr>
          <w:p w14:paraId="3D82AC75" w14:textId="0919401F" w:rsidR="00144FF1" w:rsidRPr="00247A18" w:rsidRDefault="00E02D80" w:rsidP="00E02D80">
            <w:pPr>
              <w:spacing w:line="0" w:lineRule="atLeast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E02D80">
              <w:rPr>
                <w:rFonts w:ascii="Times New Roman" w:hAnsi="Times New Roman" w:cs="Times New Roman"/>
                <w:sz w:val="16"/>
                <w:szCs w:val="16"/>
              </w:rPr>
              <w:t>Chest</w:t>
            </w:r>
          </w:p>
        </w:tc>
        <w:tc>
          <w:tcPr>
            <w:tcW w:w="1059" w:type="pct"/>
            <w:noWrap/>
            <w:vAlign w:val="center"/>
          </w:tcPr>
          <w:p w14:paraId="591EEA68" w14:textId="25823C74" w:rsidR="00144FF1" w:rsidRPr="00247A18" w:rsidRDefault="00E02D80" w:rsidP="0084278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310" w:type="pct"/>
            <w:noWrap/>
            <w:vAlign w:val="center"/>
          </w:tcPr>
          <w:p w14:paraId="121372D2" w14:textId="15CA23A2" w:rsidR="00144FF1" w:rsidRPr="00247A18" w:rsidRDefault="00E02D80" w:rsidP="0084278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 (75.7%)</w:t>
            </w:r>
          </w:p>
        </w:tc>
        <w:tc>
          <w:tcPr>
            <w:tcW w:w="1310" w:type="pct"/>
            <w:noWrap/>
            <w:vAlign w:val="center"/>
          </w:tcPr>
          <w:p w14:paraId="0F28B05E" w14:textId="2224FA0D" w:rsidR="00144FF1" w:rsidRPr="00247A18" w:rsidRDefault="00144FF1" w:rsidP="0084278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4FF1" w:rsidRPr="00247A18" w14:paraId="4D0CE617" w14:textId="77777777" w:rsidTr="00E531F9">
        <w:trPr>
          <w:cantSplit/>
          <w:trHeight w:val="283"/>
        </w:trPr>
        <w:tc>
          <w:tcPr>
            <w:tcW w:w="1321" w:type="pct"/>
            <w:noWrap/>
            <w:vAlign w:val="center"/>
          </w:tcPr>
          <w:p w14:paraId="0A58806A" w14:textId="6B8095DC" w:rsidR="00144FF1" w:rsidRPr="00247A18" w:rsidRDefault="00E02D80" w:rsidP="00E02D80">
            <w:pPr>
              <w:spacing w:line="0" w:lineRule="atLeast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E02D80">
              <w:rPr>
                <w:rFonts w:ascii="Times New Roman" w:hAnsi="Times New Roman" w:cs="Times New Roman"/>
                <w:sz w:val="16"/>
                <w:szCs w:val="16"/>
              </w:rPr>
              <w:t>Abdomen</w:t>
            </w:r>
          </w:p>
        </w:tc>
        <w:tc>
          <w:tcPr>
            <w:tcW w:w="1059" w:type="pct"/>
            <w:noWrap/>
            <w:vAlign w:val="center"/>
          </w:tcPr>
          <w:p w14:paraId="004317B6" w14:textId="2ADB58E0" w:rsidR="00144FF1" w:rsidRPr="00247A18" w:rsidRDefault="00E02D80" w:rsidP="0084278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E02D80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310" w:type="pct"/>
            <w:noWrap/>
            <w:vAlign w:val="center"/>
          </w:tcPr>
          <w:p w14:paraId="28F1533F" w14:textId="742FA770" w:rsidR="00144FF1" w:rsidRPr="00247A18" w:rsidRDefault="00E02D80" w:rsidP="0084278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 (86.4%)</w:t>
            </w:r>
          </w:p>
        </w:tc>
        <w:tc>
          <w:tcPr>
            <w:tcW w:w="1310" w:type="pct"/>
            <w:noWrap/>
            <w:vAlign w:val="center"/>
          </w:tcPr>
          <w:p w14:paraId="4D135F38" w14:textId="43144F9B" w:rsidR="00144FF1" w:rsidRPr="00247A18" w:rsidRDefault="00144FF1" w:rsidP="0084278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4FF1" w:rsidRPr="00247A18" w14:paraId="7841C148" w14:textId="77777777" w:rsidTr="00E531F9">
        <w:trPr>
          <w:cantSplit/>
          <w:trHeight w:val="283"/>
        </w:trPr>
        <w:tc>
          <w:tcPr>
            <w:tcW w:w="1321" w:type="pct"/>
            <w:noWrap/>
            <w:vAlign w:val="center"/>
          </w:tcPr>
          <w:p w14:paraId="02E3CD50" w14:textId="78A9A6C0" w:rsidR="00144FF1" w:rsidRPr="00247A18" w:rsidRDefault="00E02D80" w:rsidP="00E02D80">
            <w:pPr>
              <w:spacing w:line="0" w:lineRule="atLeast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E02D80">
              <w:rPr>
                <w:rFonts w:ascii="Times New Roman" w:hAnsi="Times New Roman" w:cs="Times New Roman"/>
                <w:sz w:val="16"/>
                <w:szCs w:val="16"/>
              </w:rPr>
              <w:t>Head and neck</w:t>
            </w:r>
          </w:p>
        </w:tc>
        <w:tc>
          <w:tcPr>
            <w:tcW w:w="1059" w:type="pct"/>
            <w:noWrap/>
            <w:vAlign w:val="center"/>
          </w:tcPr>
          <w:p w14:paraId="78481814" w14:textId="3CC0350F" w:rsidR="00144FF1" w:rsidRPr="00247A18" w:rsidRDefault="00E02D80" w:rsidP="0084278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E02D80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310" w:type="pct"/>
            <w:noWrap/>
            <w:vAlign w:val="center"/>
          </w:tcPr>
          <w:p w14:paraId="00D0A2F2" w14:textId="2EC7ED1D" w:rsidR="00144FF1" w:rsidRPr="00247A18" w:rsidRDefault="00E02D80" w:rsidP="0084278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53.8%)</w:t>
            </w:r>
          </w:p>
        </w:tc>
        <w:tc>
          <w:tcPr>
            <w:tcW w:w="1310" w:type="pct"/>
            <w:noWrap/>
            <w:vAlign w:val="center"/>
          </w:tcPr>
          <w:p w14:paraId="5F07C2B4" w14:textId="6C6ACE79" w:rsidR="00144FF1" w:rsidRPr="00247A18" w:rsidRDefault="00144FF1" w:rsidP="0084278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4FF1" w:rsidRPr="00247A18" w14:paraId="214D9318" w14:textId="77777777" w:rsidTr="00E531F9">
        <w:trPr>
          <w:cantSplit/>
          <w:trHeight w:val="283"/>
        </w:trPr>
        <w:tc>
          <w:tcPr>
            <w:tcW w:w="1321" w:type="pct"/>
            <w:noWrap/>
            <w:vAlign w:val="center"/>
          </w:tcPr>
          <w:p w14:paraId="0DA0D707" w14:textId="5534F3FA" w:rsidR="00144FF1" w:rsidRPr="00247A18" w:rsidRDefault="00E02D80" w:rsidP="00E02D80">
            <w:pPr>
              <w:spacing w:line="0" w:lineRule="atLeast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E02D80">
              <w:rPr>
                <w:rFonts w:ascii="Times New Roman" w:hAnsi="Times New Roman" w:cs="Times New Roman"/>
                <w:sz w:val="16"/>
                <w:szCs w:val="16"/>
              </w:rPr>
              <w:t>Musculoskeletal</w:t>
            </w:r>
          </w:p>
        </w:tc>
        <w:tc>
          <w:tcPr>
            <w:tcW w:w="1059" w:type="pct"/>
            <w:noWrap/>
            <w:vAlign w:val="center"/>
          </w:tcPr>
          <w:p w14:paraId="6E65E25C" w14:textId="4B9C3563" w:rsidR="00144FF1" w:rsidRPr="00247A18" w:rsidRDefault="00E02D80" w:rsidP="0084278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E02D80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310" w:type="pct"/>
            <w:noWrap/>
            <w:vAlign w:val="center"/>
          </w:tcPr>
          <w:p w14:paraId="55A9D3D0" w14:textId="10FAB213" w:rsidR="00144FF1" w:rsidRPr="00247A18" w:rsidRDefault="00E02D80" w:rsidP="0084278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 (96.7%)</w:t>
            </w:r>
          </w:p>
        </w:tc>
        <w:tc>
          <w:tcPr>
            <w:tcW w:w="1310" w:type="pct"/>
            <w:noWrap/>
            <w:vAlign w:val="center"/>
          </w:tcPr>
          <w:p w14:paraId="6F2FBE15" w14:textId="40548F29" w:rsidR="00144FF1" w:rsidRPr="00247A18" w:rsidRDefault="00144FF1" w:rsidP="0084278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2D80" w:rsidRPr="00247A18" w14:paraId="691971F2" w14:textId="77777777" w:rsidTr="00E531F9">
        <w:trPr>
          <w:cantSplit/>
          <w:trHeight w:val="283"/>
        </w:trPr>
        <w:tc>
          <w:tcPr>
            <w:tcW w:w="3690" w:type="pct"/>
            <w:gridSpan w:val="3"/>
            <w:noWrap/>
            <w:vAlign w:val="center"/>
          </w:tcPr>
          <w:p w14:paraId="68FA82AF" w14:textId="312AEC7F" w:rsidR="00E02D80" w:rsidRPr="00E531F9" w:rsidRDefault="00E02D80" w:rsidP="00842783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31F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fferent Imaging Modalities</w:t>
            </w:r>
          </w:p>
        </w:tc>
        <w:tc>
          <w:tcPr>
            <w:tcW w:w="1310" w:type="pct"/>
            <w:noWrap/>
            <w:vAlign w:val="center"/>
          </w:tcPr>
          <w:p w14:paraId="6D74617E" w14:textId="5EDA35B3" w:rsidR="00E02D80" w:rsidRPr="00247A18" w:rsidRDefault="00793844" w:rsidP="0084278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793844">
              <w:rPr>
                <w:rFonts w:ascii="Times New Roman" w:hAnsi="Times New Roman" w:cs="Times New Roman"/>
                <w:sz w:val="16"/>
                <w:szCs w:val="16"/>
              </w:rPr>
              <w:t>0.281</w:t>
            </w:r>
          </w:p>
        </w:tc>
      </w:tr>
      <w:tr w:rsidR="00144FF1" w:rsidRPr="00247A18" w14:paraId="1CC7D62A" w14:textId="77777777" w:rsidTr="00E531F9">
        <w:trPr>
          <w:cantSplit/>
          <w:trHeight w:val="283"/>
        </w:trPr>
        <w:tc>
          <w:tcPr>
            <w:tcW w:w="1321" w:type="pct"/>
            <w:noWrap/>
            <w:vAlign w:val="center"/>
          </w:tcPr>
          <w:p w14:paraId="103544C2" w14:textId="7E8124EB" w:rsidR="00144FF1" w:rsidRPr="00247A18" w:rsidRDefault="00E02D80" w:rsidP="00E02D80">
            <w:pPr>
              <w:spacing w:line="0" w:lineRule="atLeast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E02D80">
              <w:rPr>
                <w:rFonts w:ascii="Times New Roman" w:hAnsi="Times New Roman" w:cs="Times New Roman"/>
                <w:sz w:val="16"/>
                <w:szCs w:val="16"/>
              </w:rPr>
              <w:t>X-Ray</w:t>
            </w:r>
          </w:p>
        </w:tc>
        <w:tc>
          <w:tcPr>
            <w:tcW w:w="1059" w:type="pct"/>
            <w:noWrap/>
            <w:vAlign w:val="center"/>
          </w:tcPr>
          <w:p w14:paraId="669B72E8" w14:textId="2B06755C" w:rsidR="00144FF1" w:rsidRPr="00247A18" w:rsidRDefault="00E02D80" w:rsidP="0084278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310" w:type="pct"/>
            <w:noWrap/>
            <w:vAlign w:val="center"/>
          </w:tcPr>
          <w:p w14:paraId="74942377" w14:textId="6A9819DA" w:rsidR="00144FF1" w:rsidRPr="00247A18" w:rsidRDefault="00E02D80" w:rsidP="0084278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04370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043705">
              <w:rPr>
                <w:rFonts w:ascii="Times New Roman" w:hAnsi="Times New Roman" w:cs="Times New Roman"/>
                <w:sz w:val="16"/>
                <w:szCs w:val="16"/>
              </w:rPr>
              <w:t>(79.3%)</w:t>
            </w:r>
          </w:p>
        </w:tc>
        <w:tc>
          <w:tcPr>
            <w:tcW w:w="1310" w:type="pct"/>
            <w:noWrap/>
            <w:vAlign w:val="center"/>
          </w:tcPr>
          <w:p w14:paraId="72218FBA" w14:textId="3FF89AB5" w:rsidR="00144FF1" w:rsidRPr="00247A18" w:rsidRDefault="00144FF1" w:rsidP="0084278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4FF1" w:rsidRPr="00247A18" w14:paraId="3D54AA91" w14:textId="77777777" w:rsidTr="00E531F9">
        <w:trPr>
          <w:cantSplit/>
          <w:trHeight w:val="283"/>
        </w:trPr>
        <w:tc>
          <w:tcPr>
            <w:tcW w:w="1321" w:type="pct"/>
            <w:noWrap/>
            <w:vAlign w:val="center"/>
          </w:tcPr>
          <w:p w14:paraId="396FC474" w14:textId="6F5EC826" w:rsidR="00144FF1" w:rsidRPr="00247A18" w:rsidRDefault="00E02D80" w:rsidP="00E02D80">
            <w:pPr>
              <w:spacing w:line="0" w:lineRule="atLeast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E02D80">
              <w:rPr>
                <w:rFonts w:ascii="Times New Roman" w:hAnsi="Times New Roman" w:cs="Times New Roman"/>
                <w:sz w:val="16"/>
                <w:szCs w:val="16"/>
              </w:rPr>
              <w:t>CT</w:t>
            </w:r>
          </w:p>
        </w:tc>
        <w:tc>
          <w:tcPr>
            <w:tcW w:w="1059" w:type="pct"/>
            <w:noWrap/>
            <w:vAlign w:val="center"/>
          </w:tcPr>
          <w:p w14:paraId="0FD05CA7" w14:textId="3DDF21BB" w:rsidR="00144FF1" w:rsidRPr="00247A18" w:rsidRDefault="00E02D80" w:rsidP="0084278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310" w:type="pct"/>
            <w:noWrap/>
            <w:vAlign w:val="center"/>
          </w:tcPr>
          <w:p w14:paraId="477F2339" w14:textId="27517688" w:rsidR="00144FF1" w:rsidRPr="00247A18" w:rsidRDefault="00E02D80" w:rsidP="0084278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04370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043705">
              <w:rPr>
                <w:rFonts w:ascii="Times New Roman" w:hAnsi="Times New Roman" w:cs="Times New Roman"/>
                <w:sz w:val="16"/>
                <w:szCs w:val="16"/>
              </w:rPr>
              <w:t>(73.7%)</w:t>
            </w:r>
          </w:p>
        </w:tc>
        <w:tc>
          <w:tcPr>
            <w:tcW w:w="1310" w:type="pct"/>
            <w:noWrap/>
            <w:vAlign w:val="center"/>
          </w:tcPr>
          <w:p w14:paraId="73771027" w14:textId="0E5A3C3C" w:rsidR="00144FF1" w:rsidRPr="00247A18" w:rsidRDefault="00144FF1" w:rsidP="0084278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4FF1" w:rsidRPr="00247A18" w14:paraId="152A96B7" w14:textId="77777777" w:rsidTr="00E531F9">
        <w:trPr>
          <w:cantSplit/>
          <w:trHeight w:val="283"/>
        </w:trPr>
        <w:tc>
          <w:tcPr>
            <w:tcW w:w="1321" w:type="pct"/>
            <w:noWrap/>
            <w:vAlign w:val="center"/>
          </w:tcPr>
          <w:p w14:paraId="74204641" w14:textId="0BB0C0C6" w:rsidR="00144FF1" w:rsidRPr="00247A18" w:rsidRDefault="00E02D80" w:rsidP="00E02D80">
            <w:pPr>
              <w:spacing w:line="0" w:lineRule="atLeast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E02D80">
              <w:rPr>
                <w:rFonts w:ascii="Times New Roman" w:hAnsi="Times New Roman" w:cs="Times New Roman"/>
                <w:sz w:val="16"/>
                <w:szCs w:val="16"/>
              </w:rPr>
              <w:t>MRI</w:t>
            </w:r>
          </w:p>
        </w:tc>
        <w:tc>
          <w:tcPr>
            <w:tcW w:w="1059" w:type="pct"/>
            <w:noWrap/>
            <w:vAlign w:val="center"/>
          </w:tcPr>
          <w:p w14:paraId="153413B1" w14:textId="341DD176" w:rsidR="00144FF1" w:rsidRPr="00247A18" w:rsidRDefault="00E02D80" w:rsidP="0084278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1310" w:type="pct"/>
            <w:noWrap/>
            <w:vAlign w:val="center"/>
          </w:tcPr>
          <w:p w14:paraId="09E42C52" w14:textId="66608DE2" w:rsidR="00144FF1" w:rsidRPr="00247A18" w:rsidRDefault="00E02D80" w:rsidP="0084278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="0004370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043705">
              <w:rPr>
                <w:rFonts w:ascii="Times New Roman" w:hAnsi="Times New Roman" w:cs="Times New Roman"/>
                <w:sz w:val="16"/>
                <w:szCs w:val="16"/>
              </w:rPr>
              <w:t>(50.0%)</w:t>
            </w:r>
          </w:p>
        </w:tc>
        <w:tc>
          <w:tcPr>
            <w:tcW w:w="1310" w:type="pct"/>
            <w:noWrap/>
            <w:vAlign w:val="center"/>
          </w:tcPr>
          <w:p w14:paraId="1184F00D" w14:textId="52638C97" w:rsidR="00144FF1" w:rsidRPr="00247A18" w:rsidRDefault="00144FF1" w:rsidP="0084278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4FF1" w:rsidRPr="00247A18" w14:paraId="54FE7F22" w14:textId="77777777" w:rsidTr="00E531F9">
        <w:trPr>
          <w:cantSplit/>
          <w:trHeight w:val="283"/>
        </w:trPr>
        <w:tc>
          <w:tcPr>
            <w:tcW w:w="1321" w:type="pct"/>
            <w:noWrap/>
            <w:vAlign w:val="center"/>
          </w:tcPr>
          <w:p w14:paraId="1DE4B0FE" w14:textId="5F682EF5" w:rsidR="00144FF1" w:rsidRPr="00247A18" w:rsidRDefault="00E02D80" w:rsidP="00E02D80">
            <w:pPr>
              <w:spacing w:line="0" w:lineRule="atLeast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E02D80">
              <w:rPr>
                <w:rFonts w:ascii="Times New Roman" w:hAnsi="Times New Roman" w:cs="Times New Roman"/>
                <w:sz w:val="16"/>
                <w:szCs w:val="16"/>
              </w:rPr>
              <w:t>Ultrasound</w:t>
            </w:r>
          </w:p>
        </w:tc>
        <w:tc>
          <w:tcPr>
            <w:tcW w:w="1059" w:type="pct"/>
            <w:noWrap/>
            <w:vAlign w:val="center"/>
          </w:tcPr>
          <w:p w14:paraId="6966B0D3" w14:textId="76F95D20" w:rsidR="00144FF1" w:rsidRPr="00247A18" w:rsidRDefault="00E02D80" w:rsidP="0084278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1310" w:type="pct"/>
            <w:noWrap/>
            <w:vAlign w:val="center"/>
          </w:tcPr>
          <w:p w14:paraId="239A8378" w14:textId="7F150858" w:rsidR="00144FF1" w:rsidRPr="00247A18" w:rsidRDefault="00E02D80" w:rsidP="0084278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="0004370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043705">
              <w:rPr>
                <w:rFonts w:ascii="Times New Roman" w:hAnsi="Times New Roman" w:cs="Times New Roman"/>
                <w:sz w:val="16"/>
                <w:szCs w:val="16"/>
              </w:rPr>
              <w:t>(100.0%)</w:t>
            </w:r>
          </w:p>
        </w:tc>
        <w:tc>
          <w:tcPr>
            <w:tcW w:w="1310" w:type="pct"/>
            <w:noWrap/>
            <w:vAlign w:val="center"/>
          </w:tcPr>
          <w:p w14:paraId="79B24CE3" w14:textId="60214003" w:rsidR="00144FF1" w:rsidRPr="00247A18" w:rsidRDefault="00144FF1" w:rsidP="0084278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52BC5040" w14:textId="77777777" w:rsidR="00247A18" w:rsidRPr="00247A18" w:rsidRDefault="00247A18">
      <w:pPr>
        <w:rPr>
          <w:rFonts w:ascii="Times New Roman" w:hAnsi="Times New Roman" w:cs="Times New Roman"/>
          <w:sz w:val="16"/>
          <w:szCs w:val="16"/>
        </w:rPr>
      </w:pPr>
    </w:p>
    <w:sectPr w:rsidR="00247A18" w:rsidRPr="00247A18" w:rsidSect="00663D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68A1D9" w14:textId="77777777" w:rsidR="00663D78" w:rsidRDefault="00663D78" w:rsidP="00472FC5">
      <w:r>
        <w:separator/>
      </w:r>
    </w:p>
  </w:endnote>
  <w:endnote w:type="continuationSeparator" w:id="0">
    <w:p w14:paraId="3D1E0F3F" w14:textId="77777777" w:rsidR="00663D78" w:rsidRDefault="00663D78" w:rsidP="00472F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651F4A" w14:textId="77777777" w:rsidR="00663D78" w:rsidRDefault="00663D78" w:rsidP="00472FC5">
      <w:r>
        <w:separator/>
      </w:r>
    </w:p>
  </w:footnote>
  <w:footnote w:type="continuationSeparator" w:id="0">
    <w:p w14:paraId="30F341A4" w14:textId="77777777" w:rsidR="00663D78" w:rsidRDefault="00663D78" w:rsidP="00472F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A93"/>
    <w:rsid w:val="00043705"/>
    <w:rsid w:val="000861B8"/>
    <w:rsid w:val="00144FF1"/>
    <w:rsid w:val="00247A18"/>
    <w:rsid w:val="002F0451"/>
    <w:rsid w:val="00380B42"/>
    <w:rsid w:val="00472FC5"/>
    <w:rsid w:val="005764EB"/>
    <w:rsid w:val="005F3A93"/>
    <w:rsid w:val="00663D78"/>
    <w:rsid w:val="00793844"/>
    <w:rsid w:val="00842783"/>
    <w:rsid w:val="00955BCA"/>
    <w:rsid w:val="00960653"/>
    <w:rsid w:val="009B118E"/>
    <w:rsid w:val="00A134B5"/>
    <w:rsid w:val="00A22B3E"/>
    <w:rsid w:val="00C13963"/>
    <w:rsid w:val="00C93BD6"/>
    <w:rsid w:val="00D7296F"/>
    <w:rsid w:val="00D8031F"/>
    <w:rsid w:val="00D958A5"/>
    <w:rsid w:val="00E02D80"/>
    <w:rsid w:val="00E531F9"/>
    <w:rsid w:val="00F87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97EF69"/>
  <w15:chartTrackingRefBased/>
  <w15:docId w15:val="{0EE1C6E5-9060-47FB-A459-876728223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2FC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2F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2F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2FC5"/>
    <w:rPr>
      <w:sz w:val="18"/>
      <w:szCs w:val="18"/>
    </w:rPr>
  </w:style>
  <w:style w:type="table" w:styleId="a7">
    <w:name w:val="Table Grid"/>
    <w:basedOn w:val="a1"/>
    <w:uiPriority w:val="39"/>
    <w:rsid w:val="00472F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3">
    <w:name w:val="Plain Table 3"/>
    <w:basedOn w:val="a1"/>
    <w:uiPriority w:val="43"/>
    <w:rsid w:val="00472FC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2">
    <w:name w:val="Plain Table 2"/>
    <w:basedOn w:val="a1"/>
    <w:uiPriority w:val="42"/>
    <w:rsid w:val="00472FC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801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3</TotalTime>
  <Pages>1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xuan Zhu</dc:creator>
  <cp:keywords/>
  <dc:description/>
  <cp:lastModifiedBy>LingXuan Zhu</cp:lastModifiedBy>
  <cp:revision>16</cp:revision>
  <dcterms:created xsi:type="dcterms:W3CDTF">2023-10-18T13:46:00Z</dcterms:created>
  <dcterms:modified xsi:type="dcterms:W3CDTF">2024-02-17T1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3-10-18T15:15:24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f4fd1a59-4b41-4b32-b1ec-d553a5d679b7</vt:lpwstr>
  </property>
  <property fmtid="{D5CDD505-2E9C-101B-9397-08002B2CF9AE}" pid="7" name="MSIP_Label_defa4170-0d19-0005-0004-bc88714345d2_ActionId">
    <vt:lpwstr>87c40786-d368-444b-b10c-9b11318fdfa7</vt:lpwstr>
  </property>
  <property fmtid="{D5CDD505-2E9C-101B-9397-08002B2CF9AE}" pid="8" name="MSIP_Label_defa4170-0d19-0005-0004-bc88714345d2_ContentBits">
    <vt:lpwstr>0</vt:lpwstr>
  </property>
</Properties>
</file>